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 line 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 w:name="OLE_LINK2"/>
            <w:r>
              <w:rPr>
                <w:rFonts w:asciiTheme="minorHAnsi" w:hAnsiTheme="minorHAnsi"/>
                <w:sz w:val="22"/>
                <w:szCs w:val="22"/>
              </w:rPr>
              <w:t>Trial identifier and registry name. If not yet registered, name of intended registry</w:t>
            </w:r>
            <w:bookmarkEnd w:id="1"/>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2" w:name="OLE_LINK3"/>
            <w:r>
              <w:rPr>
                <w:rFonts w:hint="eastAsia" w:asciiTheme="minorHAnsi" w:hAnsiTheme="minorHAnsi"/>
                <w:sz w:val="22"/>
                <w:szCs w:val="22"/>
                <w:lang w:val="en-US" w:eastAsia="zh-CN"/>
              </w:rPr>
              <w:t>P2, line 38</w:t>
            </w:r>
            <w:bookmarkEnd w:id="2"/>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3" w:name="OLE_LINK1"/>
            <w:r>
              <w:rPr>
                <w:rFonts w:asciiTheme="minorHAnsi" w:hAnsiTheme="minorHAnsi"/>
                <w:sz w:val="22"/>
                <w:szCs w:val="22"/>
              </w:rPr>
              <w:t xml:space="preserve">All items from the </w:t>
            </w:r>
            <w:bookmarkStart w:id="4" w:name="OLE_LINK23"/>
            <w:r>
              <w:rPr>
                <w:rFonts w:asciiTheme="minorHAnsi" w:hAnsiTheme="minorHAnsi"/>
                <w:sz w:val="22"/>
                <w:szCs w:val="22"/>
              </w:rPr>
              <w:t>World Health Organization Trial Registration</w:t>
            </w:r>
            <w:bookmarkEnd w:id="4"/>
            <w:r>
              <w:rPr>
                <w:rFonts w:asciiTheme="minorHAnsi" w:hAnsiTheme="minorHAnsi"/>
                <w:sz w:val="22"/>
                <w:szCs w:val="22"/>
              </w:rPr>
              <w:t xml:space="preserve"> Data Set</w:t>
            </w:r>
            <w:bookmarkEnd w:id="3"/>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2, line 3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 line 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 481-48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Names, </w:t>
            </w:r>
            <w:bookmarkStart w:id="5" w:name="OLE_LINK4"/>
            <w:r>
              <w:rPr>
                <w:rFonts w:asciiTheme="minorHAnsi" w:hAnsiTheme="minorHAnsi"/>
                <w:sz w:val="22"/>
                <w:szCs w:val="22"/>
              </w:rPr>
              <w:t>affiliations</w:t>
            </w:r>
            <w:bookmarkEnd w:id="5"/>
            <w:r>
              <w:rPr>
                <w:rFonts w:asciiTheme="minorHAnsi" w:hAnsiTheme="minorHAnsi"/>
                <w:sz w:val="22"/>
                <w:szCs w:val="22"/>
              </w:rPr>
              <w:t>,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 xml:space="preserve">Names and roles </w:t>
            </w:r>
            <w:r>
              <w:rPr>
                <w:rFonts w:asciiTheme="minorHAnsi" w:hAnsiTheme="minorHAnsi"/>
                <w:sz w:val="22"/>
                <w:szCs w:val="22"/>
              </w:rPr>
              <w:t>of protocol contributors</w:t>
            </w:r>
            <w:r>
              <w:rPr>
                <w:rFonts w:hint="eastAsia" w:asciiTheme="minorHAnsi" w:hAnsiTheme="minorHAnsi"/>
                <w:sz w:val="22"/>
                <w:szCs w:val="22"/>
                <w:lang w:val="en-US" w:eastAsia="zh-CN"/>
              </w:rPr>
              <w:t xml:space="preserve">: P1,line 5-9 </w:t>
            </w:r>
          </w:p>
          <w:p>
            <w:pPr>
              <w:rPr>
                <w:rFonts w:hint="default" w:eastAsia="Proxima Nova" w:asciiTheme="minorHAnsi" w:hAnsiTheme="minorHAnsi"/>
                <w:sz w:val="22"/>
                <w:szCs w:val="22"/>
                <w:lang w:val="en-US" w:eastAsia="zh-CN"/>
              </w:rPr>
            </w:pPr>
            <w:r>
              <w:rPr>
                <w:rFonts w:asciiTheme="minorHAnsi" w:hAnsiTheme="minorHAnsi"/>
                <w:sz w:val="22"/>
                <w:szCs w:val="22"/>
              </w:rPr>
              <w:t>Affiliations</w:t>
            </w:r>
            <w:r>
              <w:rPr>
                <w:rFonts w:hint="eastAsia" w:asciiTheme="minorHAnsi" w:hAnsiTheme="minorHAnsi"/>
                <w:sz w:val="22"/>
                <w:szCs w:val="22"/>
                <w:lang w:val="en-US" w:eastAsia="zh-CN"/>
              </w:rPr>
              <w:t>: P17-18, line 503-5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6" w:name="OLE_LINK5"/>
            <w:r>
              <w:rPr>
                <w:rFonts w:asciiTheme="minorHAnsi" w:hAnsiTheme="minorHAnsi"/>
                <w:sz w:val="22"/>
                <w:szCs w:val="22"/>
              </w:rPr>
              <w:t>Name and contact information for the trial sponsor</w:t>
            </w:r>
            <w:bookmarkEnd w:id="6"/>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val="en-US" w:eastAsia="zh-CN"/>
              </w:rPr>
              <w:t>P1, line 7-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 line 481-48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9, line 26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3, line 60</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7" w:name="OLE_LINK6"/>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bookmarkEnd w:id="7"/>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3, line 61-8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8" w:name="OLE_LINK7"/>
            <w:r>
              <w:rPr>
                <w:rFonts w:asciiTheme="minorHAnsi" w:hAnsiTheme="minorHAnsi"/>
                <w:sz w:val="22"/>
                <w:szCs w:val="22"/>
              </w:rPr>
              <w:t>Explanation for choice of comparators</w:t>
            </w:r>
            <w:bookmarkEnd w:id="8"/>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3-4, line 89-9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4, Line 100-10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9" w:name="OLE_LINK8"/>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bookmarkEnd w:id="9"/>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val="en-US" w:eastAsia="zh-CN"/>
              </w:rPr>
            </w:pPr>
            <w:r>
              <w:rPr>
                <w:rFonts w:hint="eastAsia" w:asciiTheme="minorHAnsi" w:hAnsiTheme="minorHAnsi"/>
                <w:sz w:val="22"/>
                <w:szCs w:val="22"/>
                <w:lang w:val="en-US" w:eastAsia="zh-CN"/>
              </w:rPr>
              <w:t>P4-5, line 107-128</w:t>
            </w:r>
          </w:p>
          <w:p>
            <w:pPr>
              <w:rPr>
                <w:rFonts w:hint="default" w:asciiTheme="minorHAnsi" w:hAnsiTheme="minorHAnsi"/>
                <w:sz w:val="22"/>
                <w:szCs w:val="22"/>
                <w:lang w:val="en-US" w:eastAsia="zh-CN"/>
              </w:rPr>
            </w:pPr>
            <w:r>
              <w:rPr>
                <w:rFonts w:hint="default" w:asciiTheme="minorAscii" w:hAnsiTheme="minorAscii"/>
                <w:sz w:val="22"/>
                <w:szCs w:val="22"/>
              </w:rPr>
              <w:t>parallel group</w:t>
            </w:r>
            <w:r>
              <w:rPr>
                <w:rFonts w:hint="default" w:eastAsia="宋体" w:cs="Segoe UI" w:asciiTheme="minorAscii" w:hAnsiTheme="minorAscii"/>
                <w:i w:val="0"/>
                <w:iCs w:val="0"/>
                <w:caps w:val="0"/>
                <w:color w:val="101214"/>
                <w:spacing w:val="0"/>
                <w:sz w:val="22"/>
                <w:szCs w:val="22"/>
                <w:highlight w:val="none"/>
                <w:shd w:val="clear" w:fill="FFFFFF"/>
                <w:lang w:val="en-US" w:eastAsia="zh-CN"/>
              </w:rPr>
              <w:t xml:space="preserve"> and </w:t>
            </w:r>
            <w:r>
              <w:rPr>
                <w:rFonts w:hint="default" w:asciiTheme="minorAscii" w:hAnsiTheme="minorAscii"/>
                <w:sz w:val="22"/>
                <w:szCs w:val="22"/>
                <w:highlight w:val="none"/>
              </w:rPr>
              <w:t>superiority</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5-6, line 148-16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6-7, line 161-19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9, line 232-26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9, line 250-25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 xml:space="preserve">Interventions: </w:t>
            </w:r>
            <w:bookmarkStart w:id="10" w:name="OLE_LINK9"/>
            <w:r>
              <w:rPr>
                <w:rFonts w:asciiTheme="minorHAnsi" w:hAnsiTheme="minorHAnsi"/>
                <w:sz w:val="22"/>
                <w:szCs w:val="22"/>
              </w:rPr>
              <w:t>adherance</w:t>
            </w:r>
            <w:bookmarkEnd w:id="10"/>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9, 247-25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1" w:name="OLE_LINK10"/>
            <w:r>
              <w:rPr>
                <w:rFonts w:asciiTheme="minorHAnsi" w:hAnsiTheme="minorHAnsi"/>
                <w:sz w:val="22"/>
                <w:szCs w:val="22"/>
              </w:rPr>
              <w:t>Relevant concomitant care and interventions that are permitted or prohibited during the trial</w:t>
            </w:r>
            <w:bookmarkEnd w:id="11"/>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9, line 244-24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2" w:name="OLE_LINK11"/>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bookmarkEnd w:id="12"/>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9-10, line 267-29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Fig 1 &amp;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1, line 296-29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5, line 147-170</w:t>
            </w: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24" w:name="_GoBack"/>
            <w:bookmarkEnd w:id="24"/>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3" w:name="OLE_LINK12"/>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bookmarkEnd w:id="13"/>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4" w:name="OLE_LINK13"/>
            <w:r>
              <w:rPr>
                <w:rFonts w:hint="eastAsia" w:asciiTheme="minorHAnsi" w:hAnsiTheme="minorHAnsi"/>
                <w:sz w:val="22"/>
                <w:szCs w:val="22"/>
                <w:lang w:val="en-US" w:eastAsia="zh-CN"/>
              </w:rPr>
              <w:t>P8, line 216-223</w:t>
            </w:r>
            <w:bookmarkEnd w:id="14"/>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8, line 216-2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5" w:name="OLE_LINK14"/>
            <w:r>
              <w:rPr>
                <w:rFonts w:asciiTheme="minorHAnsi" w:hAnsiTheme="minorHAnsi"/>
                <w:sz w:val="22"/>
                <w:szCs w:val="22"/>
              </w:rPr>
              <w:t>Who will generate the allocation sequence, who will enrol participants, and who will assign participants to interventions</w:t>
            </w:r>
            <w:bookmarkEnd w:id="15"/>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Enrollment: P5-6, line 148-150; allocation sequence: P8, line 217-229; assign participants: P8, line 220-2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 line 225-2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T</w:t>
            </w:r>
            <w:r>
              <w:rPr>
                <w:rFonts w:hint="eastAsia" w:asciiTheme="minorHAnsi" w:hAnsiTheme="minorHAnsi"/>
                <w:sz w:val="22"/>
                <w:szCs w:val="22"/>
              </w:rPr>
              <w:t>he design is open label with only outcome assessors and data analysts being blinded so unblinding will not occur</w:t>
            </w: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 line 301-3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 line 321-3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6" w:name="OLE_LINK15"/>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bookmarkEnd w:id="16"/>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7" w:name="OLE_LINK16"/>
            <w:r>
              <w:rPr>
                <w:rFonts w:hint="eastAsia" w:asciiTheme="minorHAnsi" w:hAnsiTheme="minorHAnsi"/>
                <w:sz w:val="22"/>
                <w:szCs w:val="22"/>
                <w:lang w:val="en-US" w:eastAsia="zh-CN"/>
              </w:rPr>
              <w:t>P12, line 311-3</w:t>
            </w:r>
            <w:bookmarkEnd w:id="17"/>
            <w:r>
              <w:rPr>
                <w:rFonts w:hint="eastAsia" w:asciiTheme="minorHAnsi" w:hAnsiTheme="minorHAnsi"/>
                <w:sz w:val="22"/>
                <w:szCs w:val="22"/>
                <w:lang w:val="en-US" w:eastAsia="zh-CN"/>
              </w:rPr>
              <w:t>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2, line 307-3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 line 314-3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2, line 322-3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 xml:space="preserve">Prior to obtaining ethical approval, we conducted a </w:t>
            </w:r>
            <w:r>
              <w:rPr>
                <w:rFonts w:hint="eastAsia" w:asciiTheme="minorHAnsi" w:hAnsiTheme="minorHAnsi"/>
                <w:sz w:val="22"/>
                <w:szCs w:val="22"/>
                <w:lang w:val="en-US" w:eastAsia="zh-CN"/>
              </w:rPr>
              <w:t>pilot study</w:t>
            </w:r>
            <w:r>
              <w:rPr>
                <w:rFonts w:hint="eastAsia" w:asciiTheme="minorHAnsi" w:hAnsiTheme="minorHAnsi"/>
                <w:sz w:val="22"/>
                <w:szCs w:val="22"/>
              </w:rPr>
              <w:t xml:space="preserve"> in strict accordance with the requirements of a randomized controlled trial, ensuring safety until the project was ethically approved. The results showed that the safety and efficacy of the awake prone position treatment had been preliminarily explored, and we believed that an independent DMC</w:t>
            </w:r>
            <w:r>
              <w:rPr>
                <w:rFonts w:hint="eastAsia" w:asciiTheme="minorHAnsi" w:hAnsiTheme="minorHAnsi"/>
                <w:sz w:val="22"/>
                <w:szCs w:val="22"/>
                <w:lang w:val="en-US" w:eastAsia="zh-CN"/>
              </w:rPr>
              <w:t xml:space="preserve"> (iDMC)</w:t>
            </w:r>
            <w:r>
              <w:rPr>
                <w:rFonts w:hint="eastAsia" w:asciiTheme="minorHAnsi" w:hAnsiTheme="minorHAnsi"/>
                <w:sz w:val="22"/>
                <w:szCs w:val="22"/>
              </w:rPr>
              <w:t xml:space="preserve">  to conduct a mid-term analysis </w:t>
            </w:r>
            <w:r>
              <w:rPr>
                <w:rFonts w:hint="eastAsia" w:asciiTheme="minorHAnsi" w:hAnsiTheme="minorHAnsi"/>
                <w:sz w:val="22"/>
                <w:szCs w:val="22"/>
                <w:lang w:val="en-US" w:eastAsia="zh-CN"/>
              </w:rPr>
              <w:t>and</w:t>
            </w:r>
            <w:r>
              <w:rPr>
                <w:rFonts w:hint="eastAsia" w:asciiTheme="minorHAnsi" w:hAnsiTheme="minorHAnsi"/>
                <w:sz w:val="22"/>
                <w:szCs w:val="22"/>
              </w:rPr>
              <w:t xml:space="preserve"> determine whether the study should continue</w:t>
            </w:r>
            <w:r>
              <w:rPr>
                <w:rFonts w:hint="eastAsia" w:asciiTheme="minorHAnsi" w:hAnsiTheme="minorHAnsi"/>
                <w:sz w:val="22"/>
                <w:szCs w:val="22"/>
                <w:lang w:val="en-US" w:eastAsia="zh-CN"/>
              </w:rPr>
              <w:t xml:space="preserve"> </w:t>
            </w:r>
            <w:r>
              <w:rPr>
                <w:rFonts w:hint="eastAsia" w:asciiTheme="minorHAnsi" w:hAnsiTheme="minorHAnsi"/>
                <w:sz w:val="22"/>
                <w:szCs w:val="22"/>
              </w:rPr>
              <w:t>was not necessary. If necessary, we can add an iDMC at any time to analyze the existing data in order to monitor the safety and efficacy of the research measures.</w:t>
            </w: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8" w:name="OLE_LINK17"/>
            <w:r>
              <w:rPr>
                <w:rFonts w:asciiTheme="minorHAnsi" w:hAnsiTheme="minorHAnsi"/>
                <w:sz w:val="22"/>
                <w:szCs w:val="22"/>
              </w:rPr>
              <w:t>Description of any interim analyses and stopping guidelines, including who will have access to these interim results and make the final decision to terminate the trial</w:t>
            </w:r>
            <w:bookmarkEnd w:id="18"/>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hint="eastAsia" w:asciiTheme="minorHAnsi" w:hAnsiTheme="minorHAnsi"/>
                <w:sz w:val="22"/>
                <w:szCs w:val="22"/>
                <w:lang w:val="en-US" w:eastAsia="zh-CN"/>
              </w:rPr>
              <w:t>P5, line 126-128; P12, line 304-30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9" w:name="OLE_LINK18"/>
            <w:r>
              <w:rPr>
                <w:rFonts w:asciiTheme="minorHAnsi" w:hAnsiTheme="minorHAnsi"/>
                <w:sz w:val="22"/>
                <w:szCs w:val="22"/>
              </w:rPr>
              <w:t>Plans for collecting, assessing, reporting, and managing solicited and spontaneously reported adverse events and other unintended effects of trial interventions or trial conduct</w:t>
            </w:r>
            <w:bookmarkEnd w:id="19"/>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9, line 250-25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0" w:name="OLE_LINK19"/>
            <w:r>
              <w:rPr>
                <w:rFonts w:asciiTheme="minorHAnsi" w:hAnsiTheme="minorHAnsi"/>
                <w:sz w:val="22"/>
                <w:szCs w:val="22"/>
              </w:rPr>
              <w:t>Frequency and procedures for auditing trial conduct, if any, and whether the process will be independent from investigators and the sponsor</w:t>
            </w:r>
            <w:bookmarkEnd w:id="20"/>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9, line 259-26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1" w:name="OLE_LINK20"/>
            <w:r>
              <w:rPr>
                <w:rFonts w:asciiTheme="minorHAnsi" w:hAnsiTheme="minorHAnsi"/>
                <w:sz w:val="22"/>
                <w:szCs w:val="22"/>
              </w:rPr>
              <w:t>Plans for seeking research ethics committee / institutional review board (REC / IRB) approval</w:t>
            </w:r>
            <w:bookmarkEnd w:id="21"/>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2, line 4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8, line 516-5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6, line 154-15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Arial" w:hAnsi="Arial" w:cs="Arial"/>
                <w:sz w:val="22"/>
                <w:szCs w:val="22"/>
              </w:rPr>
              <w:t>Biological samples will not be collected</w:t>
            </w: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2" w:name="OLE_LINK21"/>
            <w:r>
              <w:rPr>
                <w:rFonts w:asciiTheme="minorHAnsi" w:hAnsiTheme="minorHAnsi"/>
                <w:sz w:val="22"/>
                <w:szCs w:val="22"/>
              </w:rPr>
              <w:t>How personal information about potential and enrolled participants will be collected, shared, and maintained in order to protect confidentiality before, during, and after the trial</w:t>
            </w:r>
            <w:bookmarkEnd w:id="22"/>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 line 303-30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 line 50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 line 487-49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9, line 253-25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23" w:name="OLE_LINK22"/>
            <w:r>
              <w:rPr>
                <w:rFonts w:hint="eastAsia" w:asciiTheme="minorHAnsi" w:hAnsiTheme="minorHAnsi"/>
                <w:sz w:val="22"/>
                <w:szCs w:val="22"/>
                <w:lang w:val="en-US" w:eastAsia="zh-CN"/>
              </w:rPr>
              <w:t>P2, line 38-39</w:t>
            </w:r>
            <w:bookmarkEnd w:id="23"/>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2, line 38-3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 line 487-49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Additional file 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Biological samples will not be collected</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M0NGFlMGJlMThkYjRlZjM5Yzg2ODlmOGRmN2FjYjkifQ=="/>
  </w:docVars>
  <w:rsids>
    <w:rsidRoot w:val="00590D07"/>
    <w:rsid w:val="00011C8B"/>
    <w:rsid w:val="00263061"/>
    <w:rsid w:val="00382B60"/>
    <w:rsid w:val="004065D1"/>
    <w:rsid w:val="004E29B3"/>
    <w:rsid w:val="0054779D"/>
    <w:rsid w:val="0055539D"/>
    <w:rsid w:val="00590D07"/>
    <w:rsid w:val="00784D58"/>
    <w:rsid w:val="007E14D0"/>
    <w:rsid w:val="008D6863"/>
    <w:rsid w:val="009139EF"/>
    <w:rsid w:val="009520F3"/>
    <w:rsid w:val="0096627D"/>
    <w:rsid w:val="00B17EF9"/>
    <w:rsid w:val="00B86B75"/>
    <w:rsid w:val="00BC48D5"/>
    <w:rsid w:val="00C36279"/>
    <w:rsid w:val="00E315A3"/>
    <w:rsid w:val="00E93A06"/>
    <w:rsid w:val="00F7254C"/>
    <w:rsid w:val="00F7703D"/>
    <w:rsid w:val="014452D9"/>
    <w:rsid w:val="01A7022B"/>
    <w:rsid w:val="01D27159"/>
    <w:rsid w:val="01EE5E5A"/>
    <w:rsid w:val="02FC610F"/>
    <w:rsid w:val="02FE20CD"/>
    <w:rsid w:val="030F6088"/>
    <w:rsid w:val="03432490"/>
    <w:rsid w:val="036B7036"/>
    <w:rsid w:val="046A60B6"/>
    <w:rsid w:val="050E236F"/>
    <w:rsid w:val="05145BD8"/>
    <w:rsid w:val="05281683"/>
    <w:rsid w:val="066F5090"/>
    <w:rsid w:val="08403721"/>
    <w:rsid w:val="0BAE21B6"/>
    <w:rsid w:val="0BC71EB5"/>
    <w:rsid w:val="0FA43FFC"/>
    <w:rsid w:val="0FDB5C2D"/>
    <w:rsid w:val="10F40031"/>
    <w:rsid w:val="10F655D7"/>
    <w:rsid w:val="11991213"/>
    <w:rsid w:val="1621319C"/>
    <w:rsid w:val="16DD3F9B"/>
    <w:rsid w:val="17EB0AB6"/>
    <w:rsid w:val="18422604"/>
    <w:rsid w:val="184B67D5"/>
    <w:rsid w:val="19054A6A"/>
    <w:rsid w:val="194A1D76"/>
    <w:rsid w:val="1AF2027B"/>
    <w:rsid w:val="1ED815CC"/>
    <w:rsid w:val="20537C8D"/>
    <w:rsid w:val="249C639D"/>
    <w:rsid w:val="25B75DAE"/>
    <w:rsid w:val="27321984"/>
    <w:rsid w:val="27893DAB"/>
    <w:rsid w:val="284877C3"/>
    <w:rsid w:val="285C6E1D"/>
    <w:rsid w:val="2A197661"/>
    <w:rsid w:val="2A64465C"/>
    <w:rsid w:val="2A720B27"/>
    <w:rsid w:val="2ACD2CFA"/>
    <w:rsid w:val="2BF00004"/>
    <w:rsid w:val="2C655F30"/>
    <w:rsid w:val="2C933912"/>
    <w:rsid w:val="2CCC727F"/>
    <w:rsid w:val="2D7C2BE4"/>
    <w:rsid w:val="2EBE4854"/>
    <w:rsid w:val="2F400E03"/>
    <w:rsid w:val="319119D0"/>
    <w:rsid w:val="3283056E"/>
    <w:rsid w:val="342D4BB0"/>
    <w:rsid w:val="34BA37F6"/>
    <w:rsid w:val="37133750"/>
    <w:rsid w:val="381C5814"/>
    <w:rsid w:val="39241B86"/>
    <w:rsid w:val="397121EB"/>
    <w:rsid w:val="3B147650"/>
    <w:rsid w:val="3BAC1C56"/>
    <w:rsid w:val="3CC754D2"/>
    <w:rsid w:val="3E546A69"/>
    <w:rsid w:val="3F95733A"/>
    <w:rsid w:val="3FA331A6"/>
    <w:rsid w:val="45124F88"/>
    <w:rsid w:val="45DE130F"/>
    <w:rsid w:val="45FD79E7"/>
    <w:rsid w:val="470B1202"/>
    <w:rsid w:val="478E2382"/>
    <w:rsid w:val="47D97EC1"/>
    <w:rsid w:val="482B73A4"/>
    <w:rsid w:val="484C063E"/>
    <w:rsid w:val="49A75D68"/>
    <w:rsid w:val="49C8030C"/>
    <w:rsid w:val="4B4406C4"/>
    <w:rsid w:val="4D0547D9"/>
    <w:rsid w:val="4DF1285B"/>
    <w:rsid w:val="4E1C7A64"/>
    <w:rsid w:val="4ED939F9"/>
    <w:rsid w:val="4F161B19"/>
    <w:rsid w:val="4FF260E2"/>
    <w:rsid w:val="50AC49C5"/>
    <w:rsid w:val="50BB63CA"/>
    <w:rsid w:val="51655AC3"/>
    <w:rsid w:val="51EC7239"/>
    <w:rsid w:val="52EF677C"/>
    <w:rsid w:val="53312A7E"/>
    <w:rsid w:val="548136DA"/>
    <w:rsid w:val="559E35BC"/>
    <w:rsid w:val="5618455F"/>
    <w:rsid w:val="565B7911"/>
    <w:rsid w:val="576E2576"/>
    <w:rsid w:val="57F84352"/>
    <w:rsid w:val="5804464A"/>
    <w:rsid w:val="59151AF3"/>
    <w:rsid w:val="5A8A39A1"/>
    <w:rsid w:val="5AA1498D"/>
    <w:rsid w:val="5B514A6C"/>
    <w:rsid w:val="5B7F45A2"/>
    <w:rsid w:val="5D427D31"/>
    <w:rsid w:val="5EAB02C5"/>
    <w:rsid w:val="5EFF7ED4"/>
    <w:rsid w:val="5F0E4E46"/>
    <w:rsid w:val="60426BD0"/>
    <w:rsid w:val="60A90E89"/>
    <w:rsid w:val="61C672D6"/>
    <w:rsid w:val="61E617C3"/>
    <w:rsid w:val="622F0CD5"/>
    <w:rsid w:val="62C5039F"/>
    <w:rsid w:val="631A352E"/>
    <w:rsid w:val="63307DC9"/>
    <w:rsid w:val="63932E2A"/>
    <w:rsid w:val="63C239D6"/>
    <w:rsid w:val="65046244"/>
    <w:rsid w:val="666D3DDE"/>
    <w:rsid w:val="678840FC"/>
    <w:rsid w:val="683706DE"/>
    <w:rsid w:val="68F35ED4"/>
    <w:rsid w:val="69BA15C7"/>
    <w:rsid w:val="6A3F4642"/>
    <w:rsid w:val="6A7E7968"/>
    <w:rsid w:val="6A843983"/>
    <w:rsid w:val="6B1F5CAF"/>
    <w:rsid w:val="6C180827"/>
    <w:rsid w:val="6C9E13A2"/>
    <w:rsid w:val="6CB16E18"/>
    <w:rsid w:val="6D173152"/>
    <w:rsid w:val="6D360AFA"/>
    <w:rsid w:val="6DC509C5"/>
    <w:rsid w:val="6F1F26C2"/>
    <w:rsid w:val="6F2B6AC3"/>
    <w:rsid w:val="708B3882"/>
    <w:rsid w:val="710E7DC4"/>
    <w:rsid w:val="713714F5"/>
    <w:rsid w:val="71922C19"/>
    <w:rsid w:val="73C2219C"/>
    <w:rsid w:val="73D45E91"/>
    <w:rsid w:val="76B76E06"/>
    <w:rsid w:val="76CB2031"/>
    <w:rsid w:val="776C7C79"/>
    <w:rsid w:val="78713799"/>
    <w:rsid w:val="78755654"/>
    <w:rsid w:val="79B5544F"/>
    <w:rsid w:val="79FF00F9"/>
    <w:rsid w:val="7A0F6EDE"/>
    <w:rsid w:val="7BA85CFD"/>
    <w:rsid w:val="7BE10C35"/>
    <w:rsid w:val="7EC9775F"/>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1925</Words>
  <Characters>11609</Characters>
  <Lines>117</Lines>
  <Paragraphs>33</Paragraphs>
  <TotalTime>36</TotalTime>
  <ScaleCrop>false</ScaleCrop>
  <LinksUpToDate>false</LinksUpToDate>
  <CharactersWithSpaces>13307</CharactersWithSpaces>
  <Application>WPS Office_11.1.0.13012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高宇澄</cp:lastModifiedBy>
  <dcterms:modified xsi:type="dcterms:W3CDTF">2023-04-07T01:18:4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B63418A23C7B45528E28B9A0FFC50ACB</vt:lpwstr>
  </property>
</Properties>
</file>